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761" w:rsidRPr="00C03A3D" w:rsidRDefault="00B55919" w:rsidP="008D67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2</w:t>
      </w:r>
      <w:r w:rsidR="008D6761" w:rsidRPr="00127E49">
        <w:rPr>
          <w:rFonts w:ascii="Times New Roman" w:hAnsi="Times New Roman" w:cs="Times New Roman"/>
        </w:rPr>
        <w:t xml:space="preserve">: Comparison of </w:t>
      </w:r>
      <w:r w:rsidR="00C9152C">
        <w:rPr>
          <w:rFonts w:ascii="Times New Roman" w:hAnsi="Times New Roman" w:cs="Times New Roman"/>
        </w:rPr>
        <w:t xml:space="preserve">apoptosis of MGCs, </w:t>
      </w:r>
      <w:r w:rsidR="008D6761">
        <w:rPr>
          <w:rFonts w:ascii="Times New Roman" w:hAnsi="Times New Roman" w:cs="Times New Roman"/>
        </w:rPr>
        <w:t xml:space="preserve">CCs </w:t>
      </w:r>
      <w:r w:rsidR="00C9152C">
        <w:rPr>
          <w:rFonts w:ascii="Times New Roman" w:hAnsi="Times New Roman" w:cs="Times New Roman"/>
        </w:rPr>
        <w:t xml:space="preserve">and FF hormones </w:t>
      </w:r>
      <w:r w:rsidR="008D6761">
        <w:rPr>
          <w:rFonts w:ascii="Times New Roman" w:hAnsi="Times New Roman" w:cs="Times New Roman"/>
        </w:rPr>
        <w:t xml:space="preserve">between </w:t>
      </w:r>
      <w:r w:rsidR="00050B96">
        <w:rPr>
          <w:rFonts w:ascii="Times New Roman" w:hAnsi="Times New Roman" w:cs="Times New Roman" w:hint="eastAsia"/>
        </w:rPr>
        <w:t>different</w:t>
      </w:r>
      <w:r w:rsidR="00050B96">
        <w:rPr>
          <w:rFonts w:ascii="Times New Roman" w:hAnsi="Times New Roman" w:cs="Times New Roman"/>
        </w:rPr>
        <w:t xml:space="preserve"> COH </w:t>
      </w:r>
      <w:r w:rsidR="00050B96">
        <w:rPr>
          <w:rFonts w:ascii="Times New Roman" w:hAnsi="Times New Roman" w:cs="Times New Roman" w:hint="eastAsia"/>
        </w:rPr>
        <w:t>protocols</w:t>
      </w:r>
    </w:p>
    <w:tbl>
      <w:tblPr>
        <w:tblStyle w:val="TableGrid"/>
        <w:tblW w:w="118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520"/>
        <w:gridCol w:w="2250"/>
        <w:gridCol w:w="2340"/>
        <w:gridCol w:w="900"/>
        <w:gridCol w:w="900"/>
      </w:tblGrid>
      <w:tr w:rsidR="00AB3D82" w:rsidRPr="00127E49" w:rsidTr="00320DB4">
        <w:trPr>
          <w:trHeight w:val="807"/>
          <w:jc w:val="center"/>
        </w:trPr>
        <w:tc>
          <w:tcPr>
            <w:tcW w:w="2970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B3D82" w:rsidRPr="00127E49" w:rsidRDefault="00AB3D82" w:rsidP="00F81C59">
            <w:pPr>
              <w:rPr>
                <w:rFonts w:ascii="Times New Roman" w:hAnsi="Times New Roman" w:cs="Times New Roman"/>
              </w:rPr>
            </w:pPr>
            <w:r w:rsidRPr="00127E49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3D82" w:rsidRDefault="00AB3D82" w:rsidP="00F81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agonist protocol</w:t>
            </w:r>
          </w:p>
          <w:p w:rsidR="00AB3D82" w:rsidRPr="00127E49" w:rsidRDefault="00AB3D82" w:rsidP="00F81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7E4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9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3D82" w:rsidRDefault="00AB3D82" w:rsidP="00F81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protocol</w:t>
            </w:r>
          </w:p>
          <w:p w:rsidR="00AB3D82" w:rsidRPr="00127E49" w:rsidRDefault="00AB3D82" w:rsidP="00F81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7E4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6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3D82" w:rsidRDefault="00AB3D82" w:rsidP="00F81C59">
            <w:pPr>
              <w:rPr>
                <w:rFonts w:ascii="Times New Roman" w:hAnsi="Times New Roman" w:cs="Times New Roman"/>
              </w:rPr>
            </w:pPr>
            <w:r w:rsidRPr="00050B96">
              <w:rPr>
                <w:rFonts w:ascii="Times New Roman" w:hAnsi="Times New Roman" w:cs="Times New Roman"/>
              </w:rPr>
              <w:t>Mini stimulation</w:t>
            </w:r>
          </w:p>
          <w:p w:rsidR="00AB3D82" w:rsidRPr="00050B96" w:rsidRDefault="00AB3D82" w:rsidP="00F81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27E49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9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3D82" w:rsidRPr="00127E49" w:rsidRDefault="005C71D7" w:rsidP="00F81C5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B3D82" w:rsidRPr="00127E49" w:rsidRDefault="00AB3D82" w:rsidP="00F81C59">
            <w:pPr>
              <w:rPr>
                <w:rFonts w:ascii="Times New Roman" w:hAnsi="Times New Roman" w:cs="Times New Roman"/>
              </w:rPr>
            </w:pPr>
            <w:r w:rsidRPr="00127E49">
              <w:rPr>
                <w:rFonts w:ascii="Times New Roman" w:hAnsi="Times New Roman" w:cs="Times New Roman"/>
                <w:i/>
              </w:rPr>
              <w:t>P</w:t>
            </w:r>
            <w:r w:rsidRPr="00127E4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AB3D82" w:rsidRPr="00923764" w:rsidRDefault="00AB3D82" w:rsidP="00F81C59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MGCs necrosis rate (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 (0.605-5.6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 (1.37-15.3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82" w:rsidRDefault="00AB3D82" w:rsidP="00F81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 (0.35-10.6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D82" w:rsidRPr="005F254E" w:rsidRDefault="005C71D7" w:rsidP="00F81C5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AB3D82" w:rsidRPr="00127E49" w:rsidRDefault="005C71D7" w:rsidP="00F81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555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</w:tcPr>
          <w:p w:rsidR="00AB3D82" w:rsidRPr="00923764" w:rsidRDefault="00AB3D82" w:rsidP="002B1FC7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MGCs early apoptosis rat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23-1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23-1.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48-2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526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</w:tcPr>
          <w:p w:rsidR="00AB3D82" w:rsidRPr="00923764" w:rsidRDefault="00AB3D82" w:rsidP="002B1FC7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MGCs late apoptosis rat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 (0.34-6.9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(0.30-5.7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(2.00-15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466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  <w:hideMark/>
          </w:tcPr>
          <w:p w:rsidR="00AB3D82" w:rsidRPr="00923764" w:rsidRDefault="00AB3D82" w:rsidP="002B1FC7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MGCs total apoptosis rat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 (0.82-7.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 (0.96-6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 (3.33-16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362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  <w:hideMark/>
          </w:tcPr>
          <w:p w:rsidR="00AB3D82" w:rsidRPr="00923764" w:rsidRDefault="00AB3D82" w:rsidP="002B1FC7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CCs necrosis rat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42-1.7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15-2.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4 </w:t>
            </w:r>
            <w:r w:rsidRPr="00C86EB2">
              <w:rPr>
                <w:rFonts w:ascii="Times New Roman" w:hAnsi="Times New Roman" w:cs="Times New Roman"/>
              </w:rPr>
              <w:t>(0.50-1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380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  <w:hideMark/>
          </w:tcPr>
          <w:p w:rsidR="00AB3D82" w:rsidRPr="00923764" w:rsidRDefault="00AB3D82" w:rsidP="002B1FC7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CCs early apoptosis rat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035-0.3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11-0.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20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762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</w:tcPr>
          <w:p w:rsidR="00AB3D82" w:rsidRPr="00923764" w:rsidRDefault="00AB3D82" w:rsidP="002B1FC7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CCs late apoptosis rat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0-9.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C86E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 (2.04-14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 (2.78-1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423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</w:tcPr>
          <w:p w:rsidR="00AB3D82" w:rsidRPr="00923764" w:rsidRDefault="00AB3D82" w:rsidP="002B1FC7">
            <w:pPr>
              <w:rPr>
                <w:rFonts w:ascii="Times New Roman" w:hAnsi="Times New Roman" w:cs="Times New Roman"/>
              </w:rPr>
            </w:pPr>
            <w:r w:rsidRPr="00923764">
              <w:rPr>
                <w:rFonts w:ascii="Times New Roman" w:hAnsi="Times New Roman" w:cs="Times New Roman"/>
              </w:rPr>
              <w:t>CCs total apoptosis rate (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 (0.50-11.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4 (2.63-18.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 (3.02-1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470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 AMH (</w:t>
            </w:r>
            <w:r w:rsidRPr="002C7366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g/mL</w:t>
            </w:r>
            <w:r w:rsidRPr="00127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 (2.92-8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 (1.47-3.8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(1.44-4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318</w:t>
            </w:r>
          </w:p>
        </w:tc>
      </w:tr>
      <w:tr w:rsidR="00AB3D82" w:rsidRPr="00127E49" w:rsidTr="00AB3D82">
        <w:trPr>
          <w:trHeight w:val="360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 E2 (</w:t>
            </w:r>
            <w:r w:rsidRPr="002C736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mol/L</w:t>
            </w:r>
            <w:r w:rsidRPr="00127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4500 (458369.0-912733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750 (510560.5-91062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000 (474326.5-1027224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408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 P (</w:t>
            </w:r>
            <w:r w:rsidRPr="002C7366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g/mL</w:t>
            </w:r>
            <w:r w:rsidRPr="00127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0 (10200-3174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300 (13950-45925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00 (10800-156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B3D82" w:rsidRPr="005F254E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492</w:t>
            </w:r>
          </w:p>
        </w:tc>
      </w:tr>
      <w:tr w:rsidR="00AB3D82" w:rsidRPr="00127E49" w:rsidTr="00AB3D82">
        <w:trPr>
          <w:trHeight w:val="288"/>
          <w:jc w:val="center"/>
        </w:trPr>
        <w:tc>
          <w:tcPr>
            <w:tcW w:w="297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AB3D82" w:rsidRPr="00127E49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F </w:t>
            </w:r>
            <w:r w:rsidRPr="00127E49">
              <w:rPr>
                <w:rFonts w:ascii="Times New Roman" w:hAnsi="Times New Roman" w:cs="Times New Roman"/>
              </w:rPr>
              <w:t>T (</w:t>
            </w:r>
            <w:r w:rsidRPr="002C7366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>mol/L</w:t>
            </w:r>
            <w:r w:rsidRPr="00127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2 (4.23-8.5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B3D82" w:rsidRPr="00127E49" w:rsidRDefault="00AB3D82" w:rsidP="00576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 (4.00-7.9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3D82" w:rsidRPr="00C86EB2" w:rsidRDefault="00AB3D82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4 (4.90-18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3D82" w:rsidRPr="00B25864" w:rsidRDefault="005C71D7" w:rsidP="002B1F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AB3D82" w:rsidRPr="00127E49" w:rsidRDefault="005C71D7" w:rsidP="002B1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740</w:t>
            </w:r>
          </w:p>
        </w:tc>
      </w:tr>
    </w:tbl>
    <w:p w:rsidR="008D6761" w:rsidRDefault="008D6761" w:rsidP="00B55919">
      <w:pPr>
        <w:spacing w:line="240" w:lineRule="auto"/>
        <w:rPr>
          <w:rFonts w:ascii="Times New Roman" w:hAnsi="Times New Roman" w:cs="Times New Roman"/>
        </w:rPr>
      </w:pPr>
      <w:r w:rsidRPr="004F784F">
        <w:rPr>
          <w:rFonts w:ascii="Times New Roman" w:hAnsi="Times New Roman" w:cs="Times New Roman"/>
        </w:rPr>
        <w:t>All Parameters were shown as median (</w:t>
      </w:r>
      <w:r w:rsidR="00423C51">
        <w:rPr>
          <w:rFonts w:ascii="Times New Roman" w:hAnsi="Times New Roman" w:cs="Times New Roman"/>
        </w:rPr>
        <w:t>interquartile range (IQR)</w:t>
      </w:r>
      <w:r w:rsidRPr="004F784F">
        <w:rPr>
          <w:rFonts w:ascii="Times New Roman" w:hAnsi="Times New Roman" w:cs="Times New Roman"/>
        </w:rPr>
        <w:t xml:space="preserve">).  </w:t>
      </w:r>
      <w:r w:rsidRPr="009E1483">
        <w:rPr>
          <w:rFonts w:ascii="Times New Roman" w:hAnsi="Times New Roman" w:cs="Times New Roman"/>
          <w:i/>
        </w:rPr>
        <w:t>P</w:t>
      </w:r>
      <w:r w:rsidRPr="004F784F">
        <w:rPr>
          <w:rFonts w:ascii="Times New Roman" w:hAnsi="Times New Roman" w:cs="Times New Roman"/>
        </w:rPr>
        <w:t xml:space="preserve"> &lt;0.05 </w:t>
      </w:r>
      <w:r>
        <w:rPr>
          <w:rFonts w:ascii="Times New Roman" w:hAnsi="Times New Roman" w:cs="Times New Roman"/>
        </w:rPr>
        <w:t>(</w:t>
      </w:r>
      <w:r w:rsidRPr="004F784F">
        <w:rPr>
          <w:rFonts w:ascii="Times New Roman" w:hAnsi="Times New Roman" w:cs="Times New Roman"/>
        </w:rPr>
        <w:t xml:space="preserve">two-sided) was considered statistically significant, </w:t>
      </w:r>
      <w:r w:rsidR="00050B96">
        <w:rPr>
          <w:rFonts w:ascii="Times New Roman" w:hAnsi="Times New Roman" w:cs="Times New Roman"/>
        </w:rPr>
        <w:t xml:space="preserve">Chi square </w:t>
      </w:r>
      <w:r w:rsidRPr="004F784F">
        <w:rPr>
          <w:rFonts w:ascii="Times New Roman" w:hAnsi="Times New Roman" w:cs="Times New Roman"/>
        </w:rPr>
        <w:t>test was used.</w:t>
      </w:r>
    </w:p>
    <w:p w:rsidR="000234A4" w:rsidRDefault="000234A4">
      <w:bookmarkStart w:id="0" w:name="_GoBack"/>
      <w:bookmarkEnd w:id="0"/>
    </w:p>
    <w:sectPr w:rsidR="00023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4AE" w:rsidRDefault="006A14AE" w:rsidP="00050B96">
      <w:pPr>
        <w:spacing w:after="0" w:line="240" w:lineRule="auto"/>
      </w:pPr>
      <w:r>
        <w:separator/>
      </w:r>
    </w:p>
  </w:endnote>
  <w:endnote w:type="continuationSeparator" w:id="0">
    <w:p w:rsidR="006A14AE" w:rsidRDefault="006A14AE" w:rsidP="00050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4AE" w:rsidRDefault="006A14AE" w:rsidP="00050B96">
      <w:pPr>
        <w:spacing w:after="0" w:line="240" w:lineRule="auto"/>
      </w:pPr>
      <w:r>
        <w:separator/>
      </w:r>
    </w:p>
  </w:footnote>
  <w:footnote w:type="continuationSeparator" w:id="0">
    <w:p w:rsidR="006A14AE" w:rsidRDefault="006A14AE" w:rsidP="00050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761"/>
    <w:rsid w:val="000234A4"/>
    <w:rsid w:val="00042E54"/>
    <w:rsid w:val="00050B96"/>
    <w:rsid w:val="002B1FC7"/>
    <w:rsid w:val="002C7366"/>
    <w:rsid w:val="00320DB4"/>
    <w:rsid w:val="00423C51"/>
    <w:rsid w:val="005764FA"/>
    <w:rsid w:val="005C71D7"/>
    <w:rsid w:val="006A14AE"/>
    <w:rsid w:val="008C358B"/>
    <w:rsid w:val="008D6761"/>
    <w:rsid w:val="00AB3D82"/>
    <w:rsid w:val="00B55919"/>
    <w:rsid w:val="00C542A6"/>
    <w:rsid w:val="00C86EB2"/>
    <w:rsid w:val="00C9152C"/>
    <w:rsid w:val="00C9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F976"/>
  <w15:chartTrackingRefBased/>
  <w15:docId w15:val="{900C5A9F-A433-4869-9FBE-4841632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0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B96"/>
  </w:style>
  <w:style w:type="paragraph" w:styleId="Footer">
    <w:name w:val="footer"/>
    <w:basedOn w:val="Normal"/>
    <w:link w:val="FooterChar"/>
    <w:uiPriority w:val="99"/>
    <w:unhideWhenUsed/>
    <w:rsid w:val="00050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E8374-06B4-437A-8051-96A7808D8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fanny</cp:lastModifiedBy>
  <cp:revision>6</cp:revision>
  <dcterms:created xsi:type="dcterms:W3CDTF">2019-03-04T20:26:00Z</dcterms:created>
  <dcterms:modified xsi:type="dcterms:W3CDTF">2019-03-05T20:49:00Z</dcterms:modified>
</cp:coreProperties>
</file>